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02"/>
        <w:gridCol w:w="1778"/>
        <w:gridCol w:w="1217"/>
        <w:gridCol w:w="1380"/>
        <w:gridCol w:w="1622"/>
        <w:gridCol w:w="1139"/>
        <w:gridCol w:w="1655"/>
        <w:gridCol w:w="1509"/>
        <w:gridCol w:w="1049"/>
        <w:gridCol w:w="949"/>
      </w:tblGrid>
      <w:tr w:rsidR="00441966" w:rsidRPr="001958BE" w14:paraId="1B5FF183" w14:textId="77777777" w:rsidTr="005F6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bottom w:val="single" w:sz="4" w:space="0" w:color="auto"/>
            </w:tcBorders>
          </w:tcPr>
          <w:p w14:paraId="212941C3" w14:textId="77777777" w:rsidR="00441966" w:rsidRPr="001D6452" w:rsidRDefault="00441966" w:rsidP="005F65DD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Supplementary </w:t>
            </w:r>
            <w:r w:rsidRPr="001D6452">
              <w:rPr>
                <w:rFonts w:ascii="Times" w:hAnsi="Times" w:cs="Calibri"/>
                <w:color w:val="000000"/>
              </w:rPr>
              <w:t xml:space="preserve">Table </w:t>
            </w:r>
            <w:r>
              <w:rPr>
                <w:rFonts w:ascii="Times" w:hAnsi="Times" w:cs="Calibri"/>
                <w:color w:val="000000"/>
              </w:rPr>
              <w:t>2</w:t>
            </w:r>
            <w:r w:rsidRPr="001D6452">
              <w:rPr>
                <w:rFonts w:ascii="Times" w:hAnsi="Times" w:cs="Calibri"/>
                <w:color w:val="000000"/>
              </w:rPr>
              <w:t>. Quality Assessment of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C95C1" w14:textId="77777777" w:rsidR="00441966" w:rsidRPr="001958BE" w:rsidRDefault="00441966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9E4A1" w14:textId="77777777" w:rsidR="00441966" w:rsidRPr="001958BE" w:rsidRDefault="00441966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4D452" w14:textId="77777777" w:rsidR="00441966" w:rsidRPr="001958BE" w:rsidRDefault="00441966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B233D8" w14:textId="77777777" w:rsidR="00441966" w:rsidRPr="001958BE" w:rsidRDefault="00441966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BA83A" w14:textId="77777777" w:rsidR="00441966" w:rsidRPr="001958BE" w:rsidRDefault="00441966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1B333" w14:textId="77777777" w:rsidR="00441966" w:rsidRPr="001958BE" w:rsidRDefault="00441966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4AEBA" w14:textId="77777777" w:rsidR="00441966" w:rsidRPr="001958BE" w:rsidRDefault="00441966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:rsidR="00441966" w:rsidRPr="001958BE" w14:paraId="11BAFC4E" w14:textId="77777777" w:rsidTr="005F6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0DD32" w14:textId="77777777" w:rsidR="00441966" w:rsidRPr="001958BE" w:rsidRDefault="00441966" w:rsidP="005F65DD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tudy 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2A040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as the research question/objective clearly stat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FAB653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as the study population clearly specifi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190C1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as a sample size justification or power description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B06AA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ere the exposure measures clearly defined, valid, reliable, and implemented consistently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B9DB2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as the exposure assessed more than once over tim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2D8BE8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ere the outcome measures clearly defined, valid, reliable, and implemented consistently acros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D1FBE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ere the assessors blinded to the exposure status of participant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79B69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as loss to follow-up after baseline 20% or less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1C762" w14:textId="77777777" w:rsidR="00441966" w:rsidRPr="001958BE" w:rsidRDefault="00441966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Quality Rating (Good, Fair, or Poor)</w:t>
            </w:r>
          </w:p>
        </w:tc>
      </w:tr>
      <w:tr w:rsidR="00441966" w:rsidRPr="001958BE" w14:paraId="68967361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D6DFFFF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dams (20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02B44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CBBF9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81167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477F3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E82C6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FD74C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765AC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844AC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354B4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1E52BC91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D54918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ghanavesi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noWrap/>
            <w:hideMark/>
          </w:tcPr>
          <w:p w14:paraId="07621D6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0E994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1C61E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E5FFC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92CCD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CA040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08DD1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4170B8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2144A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7452DBC5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18C59D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kram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noWrap/>
            <w:hideMark/>
          </w:tcPr>
          <w:p w14:paraId="3C62080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DBC9C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D8456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EAB0F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94EBC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26BDB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47D4D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BD160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02967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21D4C63B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C609AE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lbani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noWrap/>
            <w:hideMark/>
          </w:tcPr>
          <w:p w14:paraId="2D6E2E7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F8F49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CC975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D6543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68E47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11B56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69C44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9CB68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B13634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3D3419B1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C58FAF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mano (2018)</w:t>
            </w:r>
          </w:p>
        </w:tc>
        <w:tc>
          <w:tcPr>
            <w:tcW w:w="0" w:type="auto"/>
            <w:noWrap/>
            <w:hideMark/>
          </w:tcPr>
          <w:p w14:paraId="08262D0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993FB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2E9D8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5E57E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5E14A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4C103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178A0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177CF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22200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6BDB79B3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A7106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rora (2015)</w:t>
            </w:r>
          </w:p>
        </w:tc>
        <w:tc>
          <w:tcPr>
            <w:tcW w:w="0" w:type="auto"/>
            <w:noWrap/>
            <w:hideMark/>
          </w:tcPr>
          <w:p w14:paraId="7B5E9ED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015A2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EC6A4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B6E79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E02B2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E37A9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E1BD8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30E56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DC349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87AF95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D8B2DD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rroyo-Gallego (2017)</w:t>
            </w:r>
          </w:p>
        </w:tc>
        <w:tc>
          <w:tcPr>
            <w:tcW w:w="0" w:type="auto"/>
            <w:noWrap/>
            <w:hideMark/>
          </w:tcPr>
          <w:p w14:paraId="5D52BA1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BA4DE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4BD50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737A71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12C0E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7F2EC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31EEA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9DEB5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594A1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D849A08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BC5AEC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Bazgir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noWrap/>
            <w:hideMark/>
          </w:tcPr>
          <w:p w14:paraId="54F8BAD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23CEC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C067F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61F12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6D77B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96FF7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D49EA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5D8302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1BB67A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7EB27A5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16045D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Bochniewicz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noWrap/>
            <w:hideMark/>
          </w:tcPr>
          <w:p w14:paraId="3EB24D5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4E99A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68EC8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473A4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94A9C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43647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72AD4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6F756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F7079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67227C3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5C8BBE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Boroojerdi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noWrap/>
            <w:hideMark/>
          </w:tcPr>
          <w:p w14:paraId="7069EC6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9F832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76AD7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E92FE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DEA46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56D3B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04354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D7D721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8E88C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7709731F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03DA64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Burdea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noWrap/>
            <w:hideMark/>
          </w:tcPr>
          <w:p w14:paraId="7BDDFFB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A759E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30F81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A9756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09A00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4BE09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F3E15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1984D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097CE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74A6E2C1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9257DC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Cabrera </w:t>
            </w: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Martos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noWrap/>
            <w:hideMark/>
          </w:tcPr>
          <w:p w14:paraId="4941667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04D15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E12A2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1B627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9CC3D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7122F2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A7C46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26B07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4B667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BEA6206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560C4F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Cai (2018)</w:t>
            </w:r>
          </w:p>
        </w:tc>
        <w:tc>
          <w:tcPr>
            <w:tcW w:w="0" w:type="auto"/>
            <w:noWrap/>
            <w:hideMark/>
          </w:tcPr>
          <w:p w14:paraId="1D2318D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7C469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AD1D4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49AB8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4709E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52C56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6C7B0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B9921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274E1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24EB5A26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BF7272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Channa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0" w:type="auto"/>
            <w:noWrap/>
            <w:hideMark/>
          </w:tcPr>
          <w:p w14:paraId="509664C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A5905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A0511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753011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5DE29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CA91D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4A074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04FEC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9AF4B6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Fair </w:t>
            </w:r>
          </w:p>
        </w:tc>
      </w:tr>
      <w:tr w:rsidR="00441966" w:rsidRPr="001958BE" w14:paraId="1BD3717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E2716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Cole (2014)</w:t>
            </w:r>
          </w:p>
        </w:tc>
        <w:tc>
          <w:tcPr>
            <w:tcW w:w="0" w:type="auto"/>
            <w:noWrap/>
            <w:hideMark/>
          </w:tcPr>
          <w:p w14:paraId="125E7B8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B6436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44EAA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2EB353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65D81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221063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F917F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1A503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83A81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66950C0A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49B41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Creagh (2020)</w:t>
            </w:r>
          </w:p>
        </w:tc>
        <w:tc>
          <w:tcPr>
            <w:tcW w:w="0" w:type="auto"/>
            <w:noWrap/>
            <w:hideMark/>
          </w:tcPr>
          <w:p w14:paraId="40B4C8D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8A54E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E7BF2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89C9BE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16906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AE162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93ED0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F99EE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51F0F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1CCC2CCD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FBC833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Cunningham (2011)</w:t>
            </w:r>
          </w:p>
        </w:tc>
        <w:tc>
          <w:tcPr>
            <w:tcW w:w="0" w:type="auto"/>
            <w:noWrap/>
            <w:hideMark/>
          </w:tcPr>
          <w:p w14:paraId="1C3C544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7AC68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1FA1A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8977B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C328B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FD978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ABAFF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78BB74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022ED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Fair </w:t>
            </w:r>
          </w:p>
        </w:tc>
      </w:tr>
      <w:tr w:rsidR="00441966" w:rsidRPr="001958BE" w14:paraId="31C70643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F7283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Dai (2021)</w:t>
            </w:r>
          </w:p>
        </w:tc>
        <w:tc>
          <w:tcPr>
            <w:tcW w:w="0" w:type="auto"/>
            <w:noWrap/>
            <w:hideMark/>
          </w:tcPr>
          <w:p w14:paraId="1A38F4B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10E44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1147F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01901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027EC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C674C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79EF7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E5BDD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CAFDD3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68EC4024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80C7C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Dubuisson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noWrap/>
            <w:hideMark/>
          </w:tcPr>
          <w:p w14:paraId="5613CA3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41594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0BB71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7BB83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56B4C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6202D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14F0E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16B1AE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F4A85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5A89A732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659A31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erreira (2015)</w:t>
            </w:r>
          </w:p>
        </w:tc>
        <w:tc>
          <w:tcPr>
            <w:tcW w:w="0" w:type="auto"/>
            <w:noWrap/>
            <w:hideMark/>
          </w:tcPr>
          <w:p w14:paraId="36D91FF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AC429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8357F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D3B3D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A82A8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73959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3DBB7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04C706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8132E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4702B3F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0119D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iancardo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noWrap/>
            <w:hideMark/>
          </w:tcPr>
          <w:p w14:paraId="481095D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504E6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DD0A0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D6A05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D2BFE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1858D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14B66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EA64AC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8FD1C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4CA34E3C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37C2D6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iuffrida (2009)</w:t>
            </w:r>
          </w:p>
        </w:tc>
        <w:tc>
          <w:tcPr>
            <w:tcW w:w="0" w:type="auto"/>
            <w:noWrap/>
            <w:hideMark/>
          </w:tcPr>
          <w:p w14:paraId="1C3A795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4EB4A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75830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2F550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DE49C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C06B3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DF2CB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C3912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A40D6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1DDBCE5D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FD2C83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etz (2009)</w:t>
            </w:r>
          </w:p>
        </w:tc>
        <w:tc>
          <w:tcPr>
            <w:tcW w:w="0" w:type="auto"/>
            <w:noWrap/>
            <w:hideMark/>
          </w:tcPr>
          <w:p w14:paraId="1EA179D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CB847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A6C4B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5D6873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0EFD4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18AAD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5F16E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FF890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394A1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Fair </w:t>
            </w:r>
          </w:p>
        </w:tc>
      </w:tr>
      <w:tr w:rsidR="00441966" w:rsidRPr="001958BE" w14:paraId="78A311CA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88B3F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Halloran (2016)</w:t>
            </w:r>
          </w:p>
        </w:tc>
        <w:tc>
          <w:tcPr>
            <w:tcW w:w="0" w:type="auto"/>
            <w:noWrap/>
            <w:hideMark/>
          </w:tcPr>
          <w:p w14:paraId="5552B1F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827F3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958229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5332BF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2A259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F074D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1BFEA7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91FF0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F2047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6C6684FD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EE5F41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Heijmans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noWrap/>
            <w:hideMark/>
          </w:tcPr>
          <w:p w14:paraId="2DC9179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9B6AB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5A3E1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0D782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7C79B6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A0B3F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2457B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44579D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602B3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10CEC604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08DDF7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Hoffman et al (2008)</w:t>
            </w:r>
          </w:p>
        </w:tc>
        <w:tc>
          <w:tcPr>
            <w:tcW w:w="0" w:type="auto"/>
            <w:noWrap/>
            <w:hideMark/>
          </w:tcPr>
          <w:p w14:paraId="5338108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DF66B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7503A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D19F0D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39336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760BA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AABF1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71CDF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F84DD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Good </w:t>
            </w:r>
          </w:p>
        </w:tc>
      </w:tr>
      <w:tr w:rsidR="00441966" w:rsidRPr="001958BE" w14:paraId="219EC299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8F2E90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lastRenderedPageBreak/>
              <w:t>Hssayeni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noWrap/>
            <w:hideMark/>
          </w:tcPr>
          <w:p w14:paraId="7AFA437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FB47C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FDA0C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C0E5D3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1A0BA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3DB9E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1150D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A565ED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80E35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4E40826C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9C2552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Iakovakis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noWrap/>
            <w:hideMark/>
          </w:tcPr>
          <w:p w14:paraId="1B50AE6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3F89A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9166A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1CB07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ABDF9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AE5DF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57444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E2AA6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AF6EF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354DE9E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D845C6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Iakovakis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noWrap/>
            <w:hideMark/>
          </w:tcPr>
          <w:p w14:paraId="52F97CE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3A21D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31AA4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15DFF7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1F6A4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63DEA8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5B519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55D87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5EE39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58698F3C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1318CA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Jeon (2017)</w:t>
            </w:r>
          </w:p>
        </w:tc>
        <w:tc>
          <w:tcPr>
            <w:tcW w:w="0" w:type="auto"/>
            <w:noWrap/>
            <w:hideMark/>
          </w:tcPr>
          <w:p w14:paraId="3CAAB70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3B6EF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1DC0A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74409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DF127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D318E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6EEA9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2ACE8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417D1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Fair </w:t>
            </w:r>
          </w:p>
        </w:tc>
      </w:tr>
      <w:tr w:rsidR="00441966" w:rsidRPr="001958BE" w14:paraId="12079A6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A8D87F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Jha (2020)</w:t>
            </w:r>
          </w:p>
        </w:tc>
        <w:tc>
          <w:tcPr>
            <w:tcW w:w="0" w:type="auto"/>
            <w:noWrap/>
            <w:hideMark/>
          </w:tcPr>
          <w:p w14:paraId="3C8668F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7583A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477E4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C4F60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1F9B9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A11ED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27F07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42174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848C4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39D2F8B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BB23E1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Kim (2018)</w:t>
            </w:r>
          </w:p>
        </w:tc>
        <w:tc>
          <w:tcPr>
            <w:tcW w:w="0" w:type="auto"/>
            <w:noWrap/>
            <w:hideMark/>
          </w:tcPr>
          <w:p w14:paraId="4E5C4CF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02BFC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8534A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40C27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70BE5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44217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C3F1A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E1A41F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61D10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Good </w:t>
            </w:r>
          </w:p>
        </w:tc>
      </w:tr>
      <w:tr w:rsidR="00441966" w:rsidRPr="001958BE" w14:paraId="2253BAC2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35C934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Kleinholdermann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0" w:type="auto"/>
            <w:noWrap/>
            <w:hideMark/>
          </w:tcPr>
          <w:p w14:paraId="3A74A45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D145E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74179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B915A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808AC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5999D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70806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FA2C4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81A99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3B116FE9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0613F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Kostikis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noWrap/>
            <w:hideMark/>
          </w:tcPr>
          <w:p w14:paraId="380F6D4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E009E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E877F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4F66D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2A439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6EE14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C42A5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999407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4C096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772F568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FF202D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am (2020)</w:t>
            </w:r>
          </w:p>
        </w:tc>
        <w:tc>
          <w:tcPr>
            <w:tcW w:w="0" w:type="auto"/>
            <w:noWrap/>
            <w:hideMark/>
          </w:tcPr>
          <w:p w14:paraId="248232B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E0848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49E88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6AF5B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6213F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A4254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36B9A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7D49F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8B135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749DB7D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3D8513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ee, C (2016)</w:t>
            </w:r>
          </w:p>
        </w:tc>
        <w:tc>
          <w:tcPr>
            <w:tcW w:w="0" w:type="auto"/>
            <w:noWrap/>
            <w:hideMark/>
          </w:tcPr>
          <w:p w14:paraId="0327122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EF48F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CE0DE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5F9662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CFC22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58148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1962E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F31CA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9F982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C49CEEA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A25D23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ee, S (2018)</w:t>
            </w:r>
          </w:p>
        </w:tc>
        <w:tc>
          <w:tcPr>
            <w:tcW w:w="0" w:type="auto"/>
            <w:noWrap/>
            <w:hideMark/>
          </w:tcPr>
          <w:p w14:paraId="2CDC042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98DA8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0394D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72510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9C424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A68BF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55215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EC8B1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8A13A6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28248A8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93D707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ee, U (2016)</w:t>
            </w:r>
          </w:p>
        </w:tc>
        <w:tc>
          <w:tcPr>
            <w:tcW w:w="0" w:type="auto"/>
            <w:noWrap/>
            <w:hideMark/>
          </w:tcPr>
          <w:p w14:paraId="40ACF03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889BE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D143D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25141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80363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9AC5B2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31E77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88D90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FBC35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1BC265CE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2A43A0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in (2019)</w:t>
            </w:r>
          </w:p>
        </w:tc>
        <w:tc>
          <w:tcPr>
            <w:tcW w:w="0" w:type="auto"/>
            <w:noWrap/>
            <w:hideMark/>
          </w:tcPr>
          <w:p w14:paraId="4F712ED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1F90C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0105F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4FBED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59D2B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AF68E2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B9354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3ECCD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448C2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37A4DA9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C84005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ipsmeier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noWrap/>
            <w:hideMark/>
          </w:tcPr>
          <w:p w14:paraId="1C4CAB6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59437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7F433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436EC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FD862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11944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71AA6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6A3FA8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CDF7B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4E5812E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625B52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ondral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noWrap/>
            <w:hideMark/>
          </w:tcPr>
          <w:p w14:paraId="3A5646C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E6596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FF6EE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4D474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B4B96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A395DE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D3B38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9AB7E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8EEB4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CC80F4A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996885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Lopez-Blanco (2019)</w:t>
            </w:r>
          </w:p>
        </w:tc>
        <w:tc>
          <w:tcPr>
            <w:tcW w:w="0" w:type="auto"/>
            <w:noWrap/>
            <w:hideMark/>
          </w:tcPr>
          <w:p w14:paraId="5F4BB9F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2A181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EBF32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ADB876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E6D77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E4773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BDB53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DF03F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A6BDB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26404A5C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FF3138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Mahadevan (2020)</w:t>
            </w:r>
          </w:p>
        </w:tc>
        <w:tc>
          <w:tcPr>
            <w:tcW w:w="0" w:type="auto"/>
            <w:noWrap/>
            <w:hideMark/>
          </w:tcPr>
          <w:p w14:paraId="6610190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9DA3D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A28D8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1D210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88FC5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452D3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E42C6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88903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10455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2697598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7170A9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Matarazzo (2019)</w:t>
            </w:r>
          </w:p>
        </w:tc>
        <w:tc>
          <w:tcPr>
            <w:tcW w:w="0" w:type="auto"/>
            <w:noWrap/>
            <w:hideMark/>
          </w:tcPr>
          <w:p w14:paraId="19FBB09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B1E58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C0062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B8B4E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01A8C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B4114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09070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60413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B3678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26ADD864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5214FE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Memedi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noWrap/>
            <w:hideMark/>
          </w:tcPr>
          <w:p w14:paraId="42FC074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B0E33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08E74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9D812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6FD66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80500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8C1CD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3BA30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E9F02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29A859C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339DC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Mera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0" w:type="auto"/>
            <w:noWrap/>
            <w:hideMark/>
          </w:tcPr>
          <w:p w14:paraId="71DF9C5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7D935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8A537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AFB99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6ECD4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C5582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D3E80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79F55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C4FFE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23D4905C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045DBA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Mitsi et al (2017)</w:t>
            </w:r>
          </w:p>
        </w:tc>
        <w:tc>
          <w:tcPr>
            <w:tcW w:w="0" w:type="auto"/>
            <w:noWrap/>
            <w:hideMark/>
          </w:tcPr>
          <w:p w14:paraId="2B8CA14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14298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8A599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9ADF9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81CFB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209C01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1B502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DED68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CD9350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04EF028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B2D717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yce (2014)</w:t>
            </w:r>
          </w:p>
        </w:tc>
        <w:tc>
          <w:tcPr>
            <w:tcW w:w="0" w:type="auto"/>
            <w:noWrap/>
            <w:hideMark/>
          </w:tcPr>
          <w:p w14:paraId="63F253A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7F7C9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DB87A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3F08AA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04193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E47FFB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29D3D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EAFC59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83B91A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13DE794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0157B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Orozco-</w:t>
            </w: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Arroyave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noWrap/>
            <w:hideMark/>
          </w:tcPr>
          <w:p w14:paraId="2424FF8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6CA56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1250C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B300B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2F85D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2F1BC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4A108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69572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411E8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637BED44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EA093B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an (2015)</w:t>
            </w:r>
          </w:p>
        </w:tc>
        <w:tc>
          <w:tcPr>
            <w:tcW w:w="0" w:type="auto"/>
            <w:noWrap/>
            <w:hideMark/>
          </w:tcPr>
          <w:p w14:paraId="03710EE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56628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0FADD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8DCDA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18503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CB580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FCE7E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5936D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9A09E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1F590203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4A2292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apadopoulos (2021)</w:t>
            </w:r>
          </w:p>
        </w:tc>
        <w:tc>
          <w:tcPr>
            <w:tcW w:w="0" w:type="auto"/>
            <w:noWrap/>
            <w:hideMark/>
          </w:tcPr>
          <w:p w14:paraId="4B1CFED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69B36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1572A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DD506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618AE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1AAEE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B414A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8A255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C825A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  <w:tr w:rsidR="00441966" w:rsidRPr="001958BE" w14:paraId="05FDAF74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AEE31D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wers (2021)</w:t>
            </w:r>
          </w:p>
        </w:tc>
        <w:tc>
          <w:tcPr>
            <w:tcW w:w="0" w:type="auto"/>
            <w:noWrap/>
            <w:hideMark/>
          </w:tcPr>
          <w:p w14:paraId="344BA7F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76FC0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AE8D5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370969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4F3A1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734BA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2A4FB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3FDCE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09FB6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7189E35B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40A83D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lastRenderedPageBreak/>
              <w:t>Pratap (2020)</w:t>
            </w:r>
          </w:p>
        </w:tc>
        <w:tc>
          <w:tcPr>
            <w:tcW w:w="0" w:type="auto"/>
            <w:noWrap/>
            <w:hideMark/>
          </w:tcPr>
          <w:p w14:paraId="7B8327B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97858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EB459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DA9EA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0662B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05B05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4BCE3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337D3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582B8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221D8D09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E3FEB0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rochazka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noWrap/>
            <w:hideMark/>
          </w:tcPr>
          <w:p w14:paraId="32AE7DA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184A9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F2362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0156CE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FF02B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2177CB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197E8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190AB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BCF55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3AF861AF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B8581A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Rigas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0" w:type="auto"/>
            <w:noWrap/>
            <w:hideMark/>
          </w:tcPr>
          <w:p w14:paraId="5518C25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E5AA0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B9920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423360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DCD2E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93EDB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14553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16B60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517B6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49B7D6BB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837D6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alarian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07)</w:t>
            </w:r>
          </w:p>
        </w:tc>
        <w:tc>
          <w:tcPr>
            <w:tcW w:w="0" w:type="auto"/>
            <w:noWrap/>
            <w:hideMark/>
          </w:tcPr>
          <w:p w14:paraId="4D12EE9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5845F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80DB2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64AA3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E285D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A34CFE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19ED5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B2706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8F04C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392F3873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B5AEDC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an-Segundo (2020)</w:t>
            </w:r>
          </w:p>
        </w:tc>
        <w:tc>
          <w:tcPr>
            <w:tcW w:w="0" w:type="auto"/>
            <w:noWrap/>
            <w:hideMark/>
          </w:tcPr>
          <w:p w14:paraId="5101E91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58EA6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256EB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14977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0403F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1973C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7C3B1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F4B7D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3E0AB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4D5EAFC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955F61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anchez-Perez (2018)</w:t>
            </w:r>
          </w:p>
        </w:tc>
        <w:tc>
          <w:tcPr>
            <w:tcW w:w="0" w:type="auto"/>
            <w:noWrap/>
            <w:hideMark/>
          </w:tcPr>
          <w:p w14:paraId="7478F0A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B4ACB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52493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D0667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F739F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376CF9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074D3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2A240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B3F8D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D1787E1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89EA9C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challert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noWrap/>
            <w:hideMark/>
          </w:tcPr>
          <w:p w14:paraId="79FA30E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32B35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15A9C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1E129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BC6E5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E1FBF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8CE07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8C20F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D9F84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46BC88ED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C47769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hribman (2017)</w:t>
            </w:r>
          </w:p>
        </w:tc>
        <w:tc>
          <w:tcPr>
            <w:tcW w:w="0" w:type="auto"/>
            <w:noWrap/>
            <w:hideMark/>
          </w:tcPr>
          <w:p w14:paraId="3E25EB9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CB974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7885E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B6688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D3F86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EE461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03A7B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44F8C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408F56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6DACCA23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DDD1A0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igcha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0" w:type="auto"/>
            <w:noWrap/>
            <w:hideMark/>
          </w:tcPr>
          <w:p w14:paraId="5DBFC5A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0FAD4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7678E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909B53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7939A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A654A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0A43F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DF190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2CFEC6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416B490A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D38CB0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imonet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0" w:type="auto"/>
            <w:noWrap/>
            <w:hideMark/>
          </w:tcPr>
          <w:p w14:paraId="06C90C0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DF95C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81CB5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B62662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F4C93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D7486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01449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B18FB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E3ACD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5A24358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DDEBA9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Stamatakis (2013)</w:t>
            </w:r>
          </w:p>
        </w:tc>
        <w:tc>
          <w:tcPr>
            <w:tcW w:w="0" w:type="auto"/>
            <w:noWrap/>
            <w:hideMark/>
          </w:tcPr>
          <w:p w14:paraId="1BA682DF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F75BA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833FA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2DAF6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AFC6A2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8640D1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5810B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85133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3F18A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578CF884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FE5E1C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Tavares (2005)</w:t>
            </w:r>
          </w:p>
        </w:tc>
        <w:tc>
          <w:tcPr>
            <w:tcW w:w="0" w:type="auto"/>
            <w:noWrap/>
            <w:hideMark/>
          </w:tcPr>
          <w:p w14:paraId="556D3B8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917E5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A8905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B6576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44300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F2A6E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F9AE28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9AFDE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0AC0A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4CF38DF9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26CED9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Trager (2020)</w:t>
            </w:r>
          </w:p>
        </w:tc>
        <w:tc>
          <w:tcPr>
            <w:tcW w:w="0" w:type="auto"/>
            <w:noWrap/>
            <w:hideMark/>
          </w:tcPr>
          <w:p w14:paraId="29DA2E1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26878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2A7D8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81F111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E07AA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0CE088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2ABF5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FA8C53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E6165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B78636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9A7428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estin (2010)</w:t>
            </w:r>
          </w:p>
        </w:tc>
        <w:tc>
          <w:tcPr>
            <w:tcW w:w="0" w:type="auto"/>
            <w:noWrap/>
            <w:hideMark/>
          </w:tcPr>
          <w:p w14:paraId="5E66EF2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F2B0F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7B09B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303DC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BE805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4D5D6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05C25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FD4FBC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E8A7C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06C317FA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89C9B9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issel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noWrap/>
            <w:hideMark/>
          </w:tcPr>
          <w:p w14:paraId="550C823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ED5BA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E26C1D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5A68D4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74741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977A56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3D347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12C9E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D90C8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40816743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7B7F61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Wu (2020)</w:t>
            </w:r>
          </w:p>
        </w:tc>
        <w:tc>
          <w:tcPr>
            <w:tcW w:w="0" w:type="auto"/>
            <w:noWrap/>
            <w:hideMark/>
          </w:tcPr>
          <w:p w14:paraId="6DD2707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32A42F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D1763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B0FF5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405A8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CDE20DE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9FE27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BF5515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2FD16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07FE184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633F12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u (2016)</w:t>
            </w:r>
          </w:p>
        </w:tc>
        <w:tc>
          <w:tcPr>
            <w:tcW w:w="0" w:type="auto"/>
            <w:noWrap/>
            <w:hideMark/>
          </w:tcPr>
          <w:p w14:paraId="5D77653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71BF80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CC5BE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EE94E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D3D9B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53C28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5AA3B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4761E5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8373CC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Good</w:t>
            </w:r>
          </w:p>
        </w:tc>
      </w:tr>
      <w:tr w:rsidR="00441966" w:rsidRPr="001958BE" w14:paraId="3C2DB9FD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F613FE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proofErr w:type="spellStart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Zambrana</w:t>
            </w:r>
            <w:proofErr w:type="spellEnd"/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noWrap/>
            <w:hideMark/>
          </w:tcPr>
          <w:p w14:paraId="3069CA96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8DA67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3747F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D0C5C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40C84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5002D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8AC589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C8C5F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5EE96D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03F2768C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44EC03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Zhan (2016)</w:t>
            </w:r>
          </w:p>
        </w:tc>
        <w:tc>
          <w:tcPr>
            <w:tcW w:w="0" w:type="auto"/>
            <w:noWrap/>
            <w:hideMark/>
          </w:tcPr>
          <w:p w14:paraId="0C1F056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1F4A37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6ED4E1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E99EB8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7AD0A9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A3B8BE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F3003A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5C9B8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C8019B" w14:textId="77777777" w:rsidR="00441966" w:rsidRPr="001958BE" w:rsidRDefault="00441966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Fair</w:t>
            </w:r>
          </w:p>
        </w:tc>
      </w:tr>
      <w:tr w:rsidR="00441966" w:rsidRPr="001958BE" w14:paraId="5E36560E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BA872B" w14:textId="77777777" w:rsidR="00441966" w:rsidRPr="001958BE" w:rsidRDefault="00441966" w:rsidP="005F65DD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Zhang (2020)</w:t>
            </w:r>
          </w:p>
        </w:tc>
        <w:tc>
          <w:tcPr>
            <w:tcW w:w="0" w:type="auto"/>
            <w:noWrap/>
            <w:hideMark/>
          </w:tcPr>
          <w:p w14:paraId="19E039D7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17AFF1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C58B4B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7D6E72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030014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26D21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557EA3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E8105A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C81E10" w14:textId="77777777" w:rsidR="00441966" w:rsidRPr="001958BE" w:rsidRDefault="00441966" w:rsidP="005F6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1958BE">
              <w:rPr>
                <w:rFonts w:ascii="Times" w:hAnsi="Times" w:cs="Calibri"/>
                <w:color w:val="000000"/>
                <w:sz w:val="18"/>
                <w:szCs w:val="18"/>
              </w:rPr>
              <w:t>Poor</w:t>
            </w:r>
          </w:p>
        </w:tc>
      </w:tr>
    </w:tbl>
    <w:p w14:paraId="04614326" w14:textId="77777777" w:rsidR="001A3478" w:rsidRDefault="001A3478"/>
    <w:sectPr w:rsidR="001A3478" w:rsidSect="004419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ḷ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42979"/>
    <w:multiLevelType w:val="hybridMultilevel"/>
    <w:tmpl w:val="24203A1A"/>
    <w:lvl w:ilvl="0" w:tplc="6234C8AC">
      <w:start w:val="7"/>
      <w:numFmt w:val="bullet"/>
      <w:lvlText w:val="-"/>
      <w:lvlJc w:val="left"/>
      <w:pPr>
        <w:ind w:left="108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DB4F52"/>
    <w:multiLevelType w:val="multilevel"/>
    <w:tmpl w:val="6AFA5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333E1E"/>
    <w:multiLevelType w:val="hybridMultilevel"/>
    <w:tmpl w:val="8F006E96"/>
    <w:lvl w:ilvl="0" w:tplc="8BB8751E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B5423"/>
    <w:multiLevelType w:val="hybridMultilevel"/>
    <w:tmpl w:val="21F07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06979"/>
    <w:multiLevelType w:val="multilevel"/>
    <w:tmpl w:val="1C4E4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1E0335"/>
    <w:multiLevelType w:val="hybridMultilevel"/>
    <w:tmpl w:val="75943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41FB2"/>
    <w:multiLevelType w:val="hybridMultilevel"/>
    <w:tmpl w:val="36C80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C047C"/>
    <w:multiLevelType w:val="hybridMultilevel"/>
    <w:tmpl w:val="60A8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B20B34"/>
    <w:multiLevelType w:val="hybridMultilevel"/>
    <w:tmpl w:val="09AC46E6"/>
    <w:lvl w:ilvl="0" w:tplc="94784310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C90896"/>
    <w:multiLevelType w:val="multilevel"/>
    <w:tmpl w:val="3A36B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8408D0"/>
    <w:multiLevelType w:val="multilevel"/>
    <w:tmpl w:val="63366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BC6AF9"/>
    <w:multiLevelType w:val="multilevel"/>
    <w:tmpl w:val="4D32F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9C1419"/>
    <w:multiLevelType w:val="hybridMultilevel"/>
    <w:tmpl w:val="4EBA8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3206E"/>
    <w:multiLevelType w:val="multilevel"/>
    <w:tmpl w:val="BEE85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24051C"/>
    <w:multiLevelType w:val="multilevel"/>
    <w:tmpl w:val="41885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6E0BD7"/>
    <w:multiLevelType w:val="multilevel"/>
    <w:tmpl w:val="DCB0C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10"/>
  </w:num>
  <w:num w:numId="5">
    <w:abstractNumId w:val="1"/>
  </w:num>
  <w:num w:numId="6">
    <w:abstractNumId w:val="14"/>
  </w:num>
  <w:num w:numId="7">
    <w:abstractNumId w:val="7"/>
  </w:num>
  <w:num w:numId="8">
    <w:abstractNumId w:val="2"/>
  </w:num>
  <w:num w:numId="9">
    <w:abstractNumId w:val="3"/>
  </w:num>
  <w:num w:numId="10">
    <w:abstractNumId w:val="5"/>
  </w:num>
  <w:num w:numId="11">
    <w:abstractNumId w:val="0"/>
  </w:num>
  <w:num w:numId="12">
    <w:abstractNumId w:val="6"/>
  </w:num>
  <w:num w:numId="13">
    <w:abstractNumId w:val="8"/>
  </w:num>
  <w:num w:numId="14">
    <w:abstractNumId w:val="4"/>
  </w:num>
  <w:num w:numId="15">
    <w:abstractNumId w:val="9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66"/>
    <w:rsid w:val="00001356"/>
    <w:rsid w:val="000057F9"/>
    <w:rsid w:val="00010EEA"/>
    <w:rsid w:val="00015A46"/>
    <w:rsid w:val="00015A91"/>
    <w:rsid w:val="00036B95"/>
    <w:rsid w:val="00036D1D"/>
    <w:rsid w:val="00045ADF"/>
    <w:rsid w:val="00052B9F"/>
    <w:rsid w:val="000624C9"/>
    <w:rsid w:val="0008058E"/>
    <w:rsid w:val="00083A30"/>
    <w:rsid w:val="00083A84"/>
    <w:rsid w:val="00086706"/>
    <w:rsid w:val="00086B7A"/>
    <w:rsid w:val="00094969"/>
    <w:rsid w:val="000C3346"/>
    <w:rsid w:val="00103421"/>
    <w:rsid w:val="00104E6A"/>
    <w:rsid w:val="00115EDD"/>
    <w:rsid w:val="00116E9C"/>
    <w:rsid w:val="00127D26"/>
    <w:rsid w:val="00141285"/>
    <w:rsid w:val="00147493"/>
    <w:rsid w:val="00150B72"/>
    <w:rsid w:val="00173ADB"/>
    <w:rsid w:val="00196D83"/>
    <w:rsid w:val="001A3478"/>
    <w:rsid w:val="001B25DA"/>
    <w:rsid w:val="001B337E"/>
    <w:rsid w:val="001B7749"/>
    <w:rsid w:val="001C1F99"/>
    <w:rsid w:val="001F7FC7"/>
    <w:rsid w:val="00236E7D"/>
    <w:rsid w:val="00245E81"/>
    <w:rsid w:val="00265D8F"/>
    <w:rsid w:val="00267EC1"/>
    <w:rsid w:val="00272EE5"/>
    <w:rsid w:val="00282491"/>
    <w:rsid w:val="002854C1"/>
    <w:rsid w:val="002C6D64"/>
    <w:rsid w:val="002D0714"/>
    <w:rsid w:val="002D5056"/>
    <w:rsid w:val="002F6DD3"/>
    <w:rsid w:val="00306A95"/>
    <w:rsid w:val="0032628C"/>
    <w:rsid w:val="00351BE8"/>
    <w:rsid w:val="00372825"/>
    <w:rsid w:val="00372BDE"/>
    <w:rsid w:val="0037764D"/>
    <w:rsid w:val="00380FD2"/>
    <w:rsid w:val="003947CE"/>
    <w:rsid w:val="003D0095"/>
    <w:rsid w:val="003F5691"/>
    <w:rsid w:val="003F6A6B"/>
    <w:rsid w:val="003F776A"/>
    <w:rsid w:val="00412C24"/>
    <w:rsid w:val="00432C8A"/>
    <w:rsid w:val="004365FF"/>
    <w:rsid w:val="00441966"/>
    <w:rsid w:val="004644AF"/>
    <w:rsid w:val="00465DCB"/>
    <w:rsid w:val="00475611"/>
    <w:rsid w:val="00477EE1"/>
    <w:rsid w:val="00486CB4"/>
    <w:rsid w:val="004877A7"/>
    <w:rsid w:val="00494B9B"/>
    <w:rsid w:val="004B583E"/>
    <w:rsid w:val="004C60B5"/>
    <w:rsid w:val="004D7FFA"/>
    <w:rsid w:val="00512944"/>
    <w:rsid w:val="00523AAA"/>
    <w:rsid w:val="00527044"/>
    <w:rsid w:val="005331A8"/>
    <w:rsid w:val="00550863"/>
    <w:rsid w:val="00554F66"/>
    <w:rsid w:val="00564256"/>
    <w:rsid w:val="00577ADE"/>
    <w:rsid w:val="00582FDA"/>
    <w:rsid w:val="00590108"/>
    <w:rsid w:val="00590D1A"/>
    <w:rsid w:val="005A160A"/>
    <w:rsid w:val="005D5DFA"/>
    <w:rsid w:val="005F54A3"/>
    <w:rsid w:val="0062088A"/>
    <w:rsid w:val="00622AA3"/>
    <w:rsid w:val="0065568D"/>
    <w:rsid w:val="00660E67"/>
    <w:rsid w:val="00673D97"/>
    <w:rsid w:val="00676B34"/>
    <w:rsid w:val="00683F71"/>
    <w:rsid w:val="006860FD"/>
    <w:rsid w:val="006A221C"/>
    <w:rsid w:val="006B3498"/>
    <w:rsid w:val="006D4BFC"/>
    <w:rsid w:val="006E55EE"/>
    <w:rsid w:val="00701E6A"/>
    <w:rsid w:val="00702493"/>
    <w:rsid w:val="00702C62"/>
    <w:rsid w:val="00705C2E"/>
    <w:rsid w:val="00716CDF"/>
    <w:rsid w:val="00771051"/>
    <w:rsid w:val="00795CFE"/>
    <w:rsid w:val="0079640C"/>
    <w:rsid w:val="007A0194"/>
    <w:rsid w:val="007A251B"/>
    <w:rsid w:val="007D3608"/>
    <w:rsid w:val="007E5CCF"/>
    <w:rsid w:val="007E6617"/>
    <w:rsid w:val="00804BD2"/>
    <w:rsid w:val="00807748"/>
    <w:rsid w:val="00831C45"/>
    <w:rsid w:val="00844B7E"/>
    <w:rsid w:val="00847527"/>
    <w:rsid w:val="00851A14"/>
    <w:rsid w:val="00851C7F"/>
    <w:rsid w:val="00857F43"/>
    <w:rsid w:val="0086104B"/>
    <w:rsid w:val="0086325E"/>
    <w:rsid w:val="008A2B09"/>
    <w:rsid w:val="008B0704"/>
    <w:rsid w:val="008B2370"/>
    <w:rsid w:val="008B4867"/>
    <w:rsid w:val="008C173C"/>
    <w:rsid w:val="008C181C"/>
    <w:rsid w:val="008C2070"/>
    <w:rsid w:val="008D6F6F"/>
    <w:rsid w:val="008E45A6"/>
    <w:rsid w:val="008F1C27"/>
    <w:rsid w:val="00901163"/>
    <w:rsid w:val="0090116D"/>
    <w:rsid w:val="00914394"/>
    <w:rsid w:val="009173BE"/>
    <w:rsid w:val="0093634F"/>
    <w:rsid w:val="00945C0E"/>
    <w:rsid w:val="00964666"/>
    <w:rsid w:val="009A26BE"/>
    <w:rsid w:val="009B0DED"/>
    <w:rsid w:val="009B2597"/>
    <w:rsid w:val="009B7A6D"/>
    <w:rsid w:val="009C2E90"/>
    <w:rsid w:val="009C4D02"/>
    <w:rsid w:val="009C5C05"/>
    <w:rsid w:val="009E6EDA"/>
    <w:rsid w:val="009F3774"/>
    <w:rsid w:val="00A06EBD"/>
    <w:rsid w:val="00A1015F"/>
    <w:rsid w:val="00A1202A"/>
    <w:rsid w:val="00A35FBB"/>
    <w:rsid w:val="00A42E39"/>
    <w:rsid w:val="00A72250"/>
    <w:rsid w:val="00AA1D8A"/>
    <w:rsid w:val="00AA231C"/>
    <w:rsid w:val="00AA3A0C"/>
    <w:rsid w:val="00AC7899"/>
    <w:rsid w:val="00AC7DBF"/>
    <w:rsid w:val="00AE51DE"/>
    <w:rsid w:val="00AF5FF0"/>
    <w:rsid w:val="00B11548"/>
    <w:rsid w:val="00B21B68"/>
    <w:rsid w:val="00B27FE0"/>
    <w:rsid w:val="00B30B6D"/>
    <w:rsid w:val="00B41235"/>
    <w:rsid w:val="00B4497A"/>
    <w:rsid w:val="00B4768D"/>
    <w:rsid w:val="00B6792D"/>
    <w:rsid w:val="00B7229A"/>
    <w:rsid w:val="00B75592"/>
    <w:rsid w:val="00B913C0"/>
    <w:rsid w:val="00BA5F5F"/>
    <w:rsid w:val="00BB282E"/>
    <w:rsid w:val="00BD4F2B"/>
    <w:rsid w:val="00BE5E82"/>
    <w:rsid w:val="00BF20CA"/>
    <w:rsid w:val="00BF257E"/>
    <w:rsid w:val="00C008C6"/>
    <w:rsid w:val="00C07984"/>
    <w:rsid w:val="00C213B1"/>
    <w:rsid w:val="00C434A3"/>
    <w:rsid w:val="00C44E53"/>
    <w:rsid w:val="00C62B9D"/>
    <w:rsid w:val="00C66660"/>
    <w:rsid w:val="00C74BE1"/>
    <w:rsid w:val="00C753FE"/>
    <w:rsid w:val="00C92691"/>
    <w:rsid w:val="00C9615F"/>
    <w:rsid w:val="00C9697D"/>
    <w:rsid w:val="00CA5CFD"/>
    <w:rsid w:val="00CA701D"/>
    <w:rsid w:val="00CD1EE1"/>
    <w:rsid w:val="00D01342"/>
    <w:rsid w:val="00D034BA"/>
    <w:rsid w:val="00D26A5B"/>
    <w:rsid w:val="00D31B72"/>
    <w:rsid w:val="00D41F05"/>
    <w:rsid w:val="00D52331"/>
    <w:rsid w:val="00D556D4"/>
    <w:rsid w:val="00D618B1"/>
    <w:rsid w:val="00D65A51"/>
    <w:rsid w:val="00D67734"/>
    <w:rsid w:val="00D927B1"/>
    <w:rsid w:val="00DB28DD"/>
    <w:rsid w:val="00DB47B3"/>
    <w:rsid w:val="00DB7426"/>
    <w:rsid w:val="00DD6458"/>
    <w:rsid w:val="00DE2E9F"/>
    <w:rsid w:val="00E06CB3"/>
    <w:rsid w:val="00E164CA"/>
    <w:rsid w:val="00E174A5"/>
    <w:rsid w:val="00E31850"/>
    <w:rsid w:val="00E712D0"/>
    <w:rsid w:val="00E87C19"/>
    <w:rsid w:val="00E905F0"/>
    <w:rsid w:val="00E972A2"/>
    <w:rsid w:val="00E976B7"/>
    <w:rsid w:val="00EA0FE8"/>
    <w:rsid w:val="00EC191C"/>
    <w:rsid w:val="00EC365E"/>
    <w:rsid w:val="00F1785E"/>
    <w:rsid w:val="00F271CD"/>
    <w:rsid w:val="00F274E3"/>
    <w:rsid w:val="00F27730"/>
    <w:rsid w:val="00F56B6A"/>
    <w:rsid w:val="00F56F6C"/>
    <w:rsid w:val="00F826BD"/>
    <w:rsid w:val="00FB2333"/>
    <w:rsid w:val="00FD09DD"/>
    <w:rsid w:val="00FD7DA2"/>
    <w:rsid w:val="00FE7468"/>
    <w:rsid w:val="00FF375A"/>
    <w:rsid w:val="00FF524C"/>
    <w:rsid w:val="00FF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45CE8"/>
  <w15:chartTrackingRefBased/>
  <w15:docId w15:val="{DF8251AD-A333-0E42-B077-9534F0391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6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9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96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19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196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44196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441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96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9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96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4196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96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4196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41966"/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441966"/>
    <w:rPr>
      <w:i/>
      <w:iCs/>
    </w:rPr>
  </w:style>
  <w:style w:type="character" w:styleId="Hyperlink">
    <w:name w:val="Hyperlink"/>
    <w:basedOn w:val="DefaultParagraphFont"/>
    <w:uiPriority w:val="99"/>
    <w:unhideWhenUsed/>
    <w:rsid w:val="0044196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419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419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96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419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966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4196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9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966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41966"/>
    <w:rPr>
      <w:color w:val="808080"/>
    </w:rPr>
  </w:style>
  <w:style w:type="table" w:styleId="TableGrid">
    <w:name w:val="Table Grid"/>
    <w:basedOn w:val="TableNormal"/>
    <w:uiPriority w:val="39"/>
    <w:rsid w:val="00441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419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41966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441966"/>
  </w:style>
  <w:style w:type="character" w:styleId="Strong">
    <w:name w:val="Strong"/>
    <w:basedOn w:val="DefaultParagraphFont"/>
    <w:uiPriority w:val="22"/>
    <w:qFormat/>
    <w:rsid w:val="00441966"/>
    <w:rPr>
      <w:b/>
      <w:bCs/>
    </w:rPr>
  </w:style>
  <w:style w:type="character" w:customStyle="1" w:styleId="identifier">
    <w:name w:val="identifier"/>
    <w:basedOn w:val="DefaultParagraphFont"/>
    <w:rsid w:val="00441966"/>
  </w:style>
  <w:style w:type="character" w:styleId="FollowedHyperlink">
    <w:name w:val="FollowedHyperlink"/>
    <w:basedOn w:val="DefaultParagraphFont"/>
    <w:uiPriority w:val="99"/>
    <w:semiHidden/>
    <w:unhideWhenUsed/>
    <w:rsid w:val="004419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, Arpita</dc:creator>
  <cp:keywords/>
  <dc:description/>
  <cp:lastModifiedBy>Gopal, Arpita</cp:lastModifiedBy>
  <cp:revision>1</cp:revision>
  <dcterms:created xsi:type="dcterms:W3CDTF">2022-01-14T00:01:00Z</dcterms:created>
  <dcterms:modified xsi:type="dcterms:W3CDTF">2022-01-14T00:06:00Z</dcterms:modified>
</cp:coreProperties>
</file>